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AED0F" w14:textId="77777777" w:rsidR="00B91C88" w:rsidRPr="00F315D5" w:rsidRDefault="00B91C88" w:rsidP="00B91C88">
      <w:pPr>
        <w:rPr>
          <w:rFonts w:ascii="Palatino Linotype" w:hAnsi="Palatino Linotype"/>
          <w:b/>
          <w:bCs/>
          <w:sz w:val="20"/>
          <w:szCs w:val="20"/>
        </w:rPr>
      </w:pPr>
      <w:r w:rsidRPr="00F315D5">
        <w:rPr>
          <w:rFonts w:ascii="Palatino Linotype" w:hAnsi="Palatino Linotype"/>
          <w:b/>
          <w:bCs/>
          <w:sz w:val="20"/>
          <w:szCs w:val="20"/>
        </w:rPr>
        <w:t>S3</w:t>
      </w:r>
      <w:r>
        <w:rPr>
          <w:rFonts w:ascii="Palatino Linotype" w:hAnsi="Palatino Linotype"/>
          <w:b/>
          <w:bCs/>
          <w:sz w:val="20"/>
          <w:szCs w:val="20"/>
        </w:rPr>
        <w:t xml:space="preserve"> Table</w:t>
      </w:r>
      <w:r w:rsidRPr="00F315D5">
        <w:rPr>
          <w:rFonts w:ascii="Palatino Linotype" w:hAnsi="Palatino Linotype"/>
          <w:b/>
          <w:bCs/>
          <w:sz w:val="20"/>
          <w:szCs w:val="20"/>
        </w:rPr>
        <w:t xml:space="preserve">. </w:t>
      </w:r>
      <w:r w:rsidRPr="00F315D5">
        <w:rPr>
          <w:rFonts w:ascii="Palatino Linotype" w:hAnsi="Palatino Linotype"/>
          <w:sz w:val="20"/>
          <w:szCs w:val="20"/>
        </w:rPr>
        <w:t>List of LD candidate genes associated with Pi content and spectral reflectance indices.</w:t>
      </w:r>
    </w:p>
    <w:tbl>
      <w:tblPr>
        <w:tblStyle w:val="PlainTable2"/>
        <w:tblW w:w="5126" w:type="pct"/>
        <w:tblLayout w:type="fixed"/>
        <w:tblLook w:val="04A0" w:firstRow="1" w:lastRow="0" w:firstColumn="1" w:lastColumn="0" w:noHBand="0" w:noVBand="1"/>
      </w:tblPr>
      <w:tblGrid>
        <w:gridCol w:w="851"/>
        <w:gridCol w:w="1550"/>
        <w:gridCol w:w="1230"/>
        <w:gridCol w:w="764"/>
        <w:gridCol w:w="3684"/>
      </w:tblGrid>
      <w:tr w:rsidR="00B91C88" w:rsidRPr="00107400" w14:paraId="13C8F50E" w14:textId="77777777" w:rsidTr="00147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7952480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b w:val="0"/>
                <w:bCs w:val="0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i name</w:t>
            </w:r>
          </w:p>
        </w:tc>
        <w:tc>
          <w:tcPr>
            <w:tcW w:w="95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0FA62A5B" w14:textId="77777777" w:rsidR="00B91C88" w:rsidRPr="00107400" w:rsidRDefault="00B91C88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 xml:space="preserve">Gene ID </w:t>
            </w:r>
          </w:p>
          <w:p w14:paraId="74B38F17" w14:textId="77777777" w:rsidR="00B91C88" w:rsidRPr="00107400" w:rsidRDefault="00B91C88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(MSU)</w:t>
            </w:r>
          </w:p>
        </w:tc>
        <w:tc>
          <w:tcPr>
            <w:tcW w:w="761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78561BD" w14:textId="77777777" w:rsidR="00B91C88" w:rsidRPr="00107400" w:rsidRDefault="00B91C88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Gene ID (RAPDB)</w:t>
            </w:r>
          </w:p>
        </w:tc>
        <w:tc>
          <w:tcPr>
            <w:tcW w:w="473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3035738" w14:textId="77777777" w:rsidR="00B91C88" w:rsidRPr="00107400" w:rsidRDefault="00B91C88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r</w:t>
            </w: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80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235C4BA" w14:textId="77777777" w:rsidR="00B91C88" w:rsidRPr="00107400" w:rsidRDefault="00B91C88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Gene annotation</w:t>
            </w:r>
          </w:p>
        </w:tc>
      </w:tr>
      <w:tr w:rsidR="00B91C88" w:rsidRPr="00107400" w14:paraId="318F5A3D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6DD9B4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Pi1</w:t>
            </w:r>
          </w:p>
        </w:tc>
        <w:tc>
          <w:tcPr>
            <w:tcW w:w="9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4458A08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1g33040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ACD453A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1g0513900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FE58042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28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2765B0A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kinesin motor domain containing protein</w:t>
            </w:r>
          </w:p>
        </w:tc>
      </w:tr>
      <w:tr w:rsidR="00B91C88" w:rsidRPr="00107400" w14:paraId="612CEEB7" w14:textId="77777777" w:rsidTr="001475A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</w:tcBorders>
            <w:vAlign w:val="center"/>
            <w:hideMark/>
          </w:tcPr>
          <w:p w14:paraId="63859433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</w:tcBorders>
            <w:noWrap/>
            <w:hideMark/>
          </w:tcPr>
          <w:p w14:paraId="169351A8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1g33050</w:t>
            </w:r>
          </w:p>
        </w:tc>
        <w:tc>
          <w:tcPr>
            <w:tcW w:w="761" w:type="pct"/>
            <w:tcBorders>
              <w:top w:val="nil"/>
            </w:tcBorders>
            <w:noWrap/>
            <w:hideMark/>
          </w:tcPr>
          <w:p w14:paraId="2CB04770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1g0514000</w:t>
            </w:r>
          </w:p>
        </w:tc>
        <w:tc>
          <w:tcPr>
            <w:tcW w:w="473" w:type="pct"/>
            <w:tcBorders>
              <w:top w:val="nil"/>
            </w:tcBorders>
            <w:noWrap/>
            <w:hideMark/>
          </w:tcPr>
          <w:p w14:paraId="01B17061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280" w:type="pct"/>
            <w:tcBorders>
              <w:top w:val="nil"/>
            </w:tcBorders>
            <w:noWrap/>
            <w:hideMark/>
          </w:tcPr>
          <w:p w14:paraId="0F30E0CE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ribosomal protein L24</w:t>
            </w:r>
          </w:p>
        </w:tc>
      </w:tr>
      <w:tr w:rsidR="00B91C88" w:rsidRPr="00107400" w14:paraId="12209302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Align w:val="center"/>
            <w:hideMark/>
          </w:tcPr>
          <w:p w14:paraId="13CED5F3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SR1-2</w:t>
            </w:r>
          </w:p>
        </w:tc>
        <w:tc>
          <w:tcPr>
            <w:tcW w:w="959" w:type="pct"/>
            <w:noWrap/>
            <w:hideMark/>
          </w:tcPr>
          <w:p w14:paraId="00F27B3C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1g66500</w:t>
            </w:r>
          </w:p>
        </w:tc>
        <w:tc>
          <w:tcPr>
            <w:tcW w:w="761" w:type="pct"/>
            <w:noWrap/>
            <w:hideMark/>
          </w:tcPr>
          <w:p w14:paraId="716E69DC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1g0888500</w:t>
            </w:r>
          </w:p>
        </w:tc>
        <w:tc>
          <w:tcPr>
            <w:tcW w:w="473" w:type="pct"/>
            <w:noWrap/>
            <w:hideMark/>
          </w:tcPr>
          <w:p w14:paraId="33E01E8D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280" w:type="pct"/>
            <w:noWrap/>
            <w:hideMark/>
          </w:tcPr>
          <w:p w14:paraId="3800CF61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phosphoribosylformylglycinamidine</w:t>
            </w:r>
            <w:proofErr w:type="spellEnd"/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 xml:space="preserve"> synthase</w:t>
            </w:r>
          </w:p>
        </w:tc>
      </w:tr>
      <w:tr w:rsidR="00B91C88" w:rsidRPr="00107400" w14:paraId="1D0329DE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06B4743E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SR3-2</w:t>
            </w:r>
          </w:p>
        </w:tc>
        <w:tc>
          <w:tcPr>
            <w:tcW w:w="959" w:type="pct"/>
            <w:noWrap/>
            <w:hideMark/>
          </w:tcPr>
          <w:p w14:paraId="53DC310F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3g48190</w:t>
            </w:r>
          </w:p>
        </w:tc>
        <w:tc>
          <w:tcPr>
            <w:tcW w:w="761" w:type="pct"/>
            <w:noWrap/>
            <w:hideMark/>
          </w:tcPr>
          <w:p w14:paraId="4152F1AD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3g0687200</w:t>
            </w:r>
          </w:p>
        </w:tc>
        <w:tc>
          <w:tcPr>
            <w:tcW w:w="473" w:type="pct"/>
            <w:noWrap/>
            <w:hideMark/>
          </w:tcPr>
          <w:p w14:paraId="260E62E6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280" w:type="pct"/>
            <w:noWrap/>
            <w:hideMark/>
          </w:tcPr>
          <w:p w14:paraId="10F4DE5C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2D841F13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tcBorders>
              <w:bottom w:val="nil"/>
            </w:tcBorders>
            <w:noWrap/>
            <w:vAlign w:val="center"/>
          </w:tcPr>
          <w:p w14:paraId="1D69F734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SR6-1</w:t>
            </w:r>
          </w:p>
        </w:tc>
        <w:tc>
          <w:tcPr>
            <w:tcW w:w="959" w:type="pct"/>
            <w:tcBorders>
              <w:bottom w:val="nil"/>
            </w:tcBorders>
            <w:noWrap/>
          </w:tcPr>
          <w:p w14:paraId="053D394C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13860</w:t>
            </w:r>
          </w:p>
        </w:tc>
        <w:tc>
          <w:tcPr>
            <w:tcW w:w="761" w:type="pct"/>
            <w:tcBorders>
              <w:bottom w:val="nil"/>
            </w:tcBorders>
            <w:noWrap/>
          </w:tcPr>
          <w:p w14:paraId="18CBBCF4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248400</w:t>
            </w:r>
          </w:p>
        </w:tc>
        <w:tc>
          <w:tcPr>
            <w:tcW w:w="473" w:type="pct"/>
            <w:tcBorders>
              <w:bottom w:val="nil"/>
            </w:tcBorders>
            <w:noWrap/>
          </w:tcPr>
          <w:p w14:paraId="5B1C93C9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280" w:type="pct"/>
            <w:tcBorders>
              <w:bottom w:val="nil"/>
            </w:tcBorders>
            <w:noWrap/>
          </w:tcPr>
          <w:p w14:paraId="725E7A3B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RCD1</w:t>
            </w:r>
          </w:p>
        </w:tc>
      </w:tr>
      <w:tr w:rsidR="00B91C88" w:rsidRPr="00107400" w14:paraId="4B9D3933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A8D646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SR6-2</w:t>
            </w: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28310204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63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7B270AF9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6086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23DCE327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6C0309D6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SFT2</w:t>
            </w:r>
          </w:p>
        </w:tc>
      </w:tr>
      <w:tr w:rsidR="00B91C88" w:rsidRPr="00107400" w14:paraId="0876F836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A82713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72F00407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68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7CD7719B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702E4B41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3B09F7DF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495094C8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1CED0F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0BBF3032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70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40A8962D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609301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1E96160A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7ED8415D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Sub50 - Putative Subtilisin homologue</w:t>
            </w:r>
          </w:p>
        </w:tc>
      </w:tr>
      <w:tr w:rsidR="00B91C88" w:rsidRPr="00107400" w14:paraId="6B83AFFF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688A35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4C8AED04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704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08B3A386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60945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6E9502D3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659A4CDD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stromal membrane-associated protein</w:t>
            </w:r>
          </w:p>
        </w:tc>
      </w:tr>
      <w:tr w:rsidR="00B91C88" w:rsidRPr="00107400" w14:paraId="700F6790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03B130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46B1597A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71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1CC26B66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6095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699EE5DE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0FE5703C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Myb</w:t>
            </w:r>
            <w:proofErr w:type="spellEnd"/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-like DNA-binding domain containing protein</w:t>
            </w:r>
          </w:p>
        </w:tc>
      </w:tr>
      <w:tr w:rsidR="00B91C88" w:rsidRPr="00107400" w14:paraId="5DCB23CB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05013E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4D0D59CD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72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143AE2BE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6096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321961A0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12C2FF5C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F hand family protein</w:t>
            </w:r>
          </w:p>
        </w:tc>
      </w:tr>
      <w:tr w:rsidR="00B91C88" w:rsidRPr="00107400" w14:paraId="39490DBD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290580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21C4E8C7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73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1A22D5A4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6097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456AA2A9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26EEFC12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protein with a conserved N-terminal region</w:t>
            </w:r>
          </w:p>
        </w:tc>
      </w:tr>
      <w:tr w:rsidR="00B91C88" w:rsidRPr="00107400" w14:paraId="58A7A3C9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A0E546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31889190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75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5F4500B3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6099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7538C67D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1E23A618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7FD3CAE5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433149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C67A23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6g40770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7486889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6g0610100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DEFEC0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28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DFE152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51BCD545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1BB7A9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Pi8-1, qSR8</w:t>
            </w:r>
          </w:p>
        </w:tc>
        <w:tc>
          <w:tcPr>
            <w:tcW w:w="9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61D3FD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8g14440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10E8C04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8g0242700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61E6014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28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658A4F3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proofErr w:type="spellStart"/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uridylyltransferase</w:t>
            </w:r>
            <w:proofErr w:type="spellEnd"/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-related</w:t>
            </w:r>
          </w:p>
        </w:tc>
      </w:tr>
      <w:tr w:rsidR="00B91C88" w:rsidRPr="00107400" w14:paraId="015E1450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vAlign w:val="center"/>
            <w:hideMark/>
          </w:tcPr>
          <w:p w14:paraId="544E8D7C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6496AA95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8g1445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031AFC7C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8g02428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3D54D92B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7B1C2255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RNA polymerase sigma factor</w:t>
            </w:r>
          </w:p>
        </w:tc>
      </w:tr>
      <w:tr w:rsidR="00B91C88" w:rsidRPr="00107400" w14:paraId="7BBAC095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noWrap/>
            <w:vAlign w:val="center"/>
            <w:hideMark/>
          </w:tcPr>
          <w:p w14:paraId="113DF73D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11429F27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8g15204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43E05ECA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8g02507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11A155BF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756340D2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thioredoxin domain-containing protein 9</w:t>
            </w:r>
          </w:p>
        </w:tc>
      </w:tr>
      <w:tr w:rsidR="00B91C88" w:rsidRPr="00107400" w14:paraId="50C34B29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vAlign w:val="center"/>
            <w:hideMark/>
          </w:tcPr>
          <w:p w14:paraId="467AFD8E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75DF9F0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8g15410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B4A65B8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2D35A9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28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1706AF1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76E90B5E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6F2732CB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Pi8-2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48550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08g29809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B39BB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08g0387700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2BBCF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BDE38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resistance protein LR10, putative, expressed</w:t>
            </w:r>
          </w:p>
        </w:tc>
      </w:tr>
      <w:tr w:rsidR="00B91C88" w:rsidRPr="00107400" w14:paraId="0D374EBF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 w:val="restart"/>
            <w:vAlign w:val="center"/>
            <w:hideMark/>
          </w:tcPr>
          <w:p w14:paraId="65660D42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SR11</w:t>
            </w:r>
          </w:p>
        </w:tc>
        <w:tc>
          <w:tcPr>
            <w:tcW w:w="9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7177D69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35370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B32F637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558000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D1C8A59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28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AF46799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1654B216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vAlign w:val="center"/>
            <w:hideMark/>
          </w:tcPr>
          <w:p w14:paraId="1DD4BA19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04F41A37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3539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239E6E3F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5582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0FF83E8E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418494FE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MYB family transcription factor</w:t>
            </w:r>
          </w:p>
        </w:tc>
      </w:tr>
      <w:tr w:rsidR="00B91C88" w:rsidRPr="00107400" w14:paraId="33EC6144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vAlign w:val="center"/>
            <w:hideMark/>
          </w:tcPr>
          <w:p w14:paraId="4A40B95A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301396DA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35425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7A8EE4E9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56F0B5EE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6B804BE4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1DFB0F11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vAlign w:val="center"/>
            <w:hideMark/>
          </w:tcPr>
          <w:p w14:paraId="0E5C35DD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028B0FB1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3550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2BE5B9D1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5592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27164977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1D0D301A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receptor-like protein kinase 5 precursor</w:t>
            </w:r>
          </w:p>
        </w:tc>
      </w:tr>
      <w:tr w:rsidR="00B91C88" w:rsidRPr="00107400" w14:paraId="2FD833F6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vAlign w:val="center"/>
            <w:hideMark/>
          </w:tcPr>
          <w:p w14:paraId="437DCCCD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C26B534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35850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0278D7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565000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DE287A0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28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679F5D2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15ED9617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 w:val="restart"/>
            <w:noWrap/>
            <w:vAlign w:val="center"/>
            <w:hideMark/>
          </w:tcPr>
          <w:p w14:paraId="144E2076" w14:textId="77777777" w:rsidR="00B91C88" w:rsidRPr="00107400" w:rsidRDefault="00B91C88" w:rsidP="001475A9">
            <w:pPr>
              <w:jc w:val="center"/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i/>
                <w:iCs/>
                <w:color w:val="000000"/>
                <w:sz w:val="16"/>
                <w:szCs w:val="16"/>
              </w:rPr>
              <w:t>qPi11</w:t>
            </w:r>
          </w:p>
        </w:tc>
        <w:tc>
          <w:tcPr>
            <w:tcW w:w="9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4401C45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42160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A894EE4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641200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0A47A24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28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0EE6D8D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F-box/LRR-repeat protein 3</w:t>
            </w:r>
          </w:p>
        </w:tc>
      </w:tr>
      <w:tr w:rsidR="00B91C88" w:rsidRPr="00107400" w14:paraId="44F1BEAA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hideMark/>
          </w:tcPr>
          <w:p w14:paraId="56A3A375" w14:textId="77777777" w:rsidR="00B91C88" w:rsidRPr="00107400" w:rsidRDefault="00B91C88" w:rsidP="001475A9">
            <w:pPr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5EC294B2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4217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69CF5EA8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6413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536F45BF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6ED38DBF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  <w:tr w:rsidR="00B91C88" w:rsidRPr="00107400" w14:paraId="30396C75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hideMark/>
          </w:tcPr>
          <w:p w14:paraId="092C575A" w14:textId="77777777" w:rsidR="00B91C88" w:rsidRPr="00107400" w:rsidRDefault="00B91C88" w:rsidP="001475A9">
            <w:pPr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051FD823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4220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31B37249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6415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4C341D81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065CC68B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accase precursor protein</w:t>
            </w:r>
          </w:p>
        </w:tc>
      </w:tr>
      <w:tr w:rsidR="00B91C88" w:rsidRPr="00107400" w14:paraId="385B89F2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hideMark/>
          </w:tcPr>
          <w:p w14:paraId="2602938E" w14:textId="77777777" w:rsidR="00B91C88" w:rsidRPr="00107400" w:rsidRDefault="00B91C88" w:rsidP="001475A9">
            <w:pPr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4BE37A43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4235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70D647B6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6428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6789F61E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32B3D768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glutathione synthetase, chloroplast precursor</w:t>
            </w:r>
          </w:p>
        </w:tc>
      </w:tr>
      <w:tr w:rsidR="00B91C88" w:rsidRPr="00107400" w14:paraId="72450061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hideMark/>
          </w:tcPr>
          <w:p w14:paraId="2AC7E899" w14:textId="77777777" w:rsidR="00B91C88" w:rsidRPr="00107400" w:rsidRDefault="00B91C88" w:rsidP="001475A9">
            <w:pPr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52330DB2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4239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0BA156E2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6434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478EE12F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4F61B40C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SCP64 - Putative Serine Carboxypeptidase homologue</w:t>
            </w:r>
          </w:p>
        </w:tc>
      </w:tr>
      <w:tr w:rsidR="00B91C88" w:rsidRPr="00107400" w14:paraId="685BFA5C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hideMark/>
          </w:tcPr>
          <w:p w14:paraId="5C2C8924" w14:textId="77777777" w:rsidR="00B91C88" w:rsidRPr="00107400" w:rsidRDefault="00B91C88" w:rsidP="001475A9">
            <w:pPr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33960651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4242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1D7D1BE8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6437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63A45BE3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3365EDAE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nuclear pore protein 84/107 containing protein</w:t>
            </w:r>
          </w:p>
        </w:tc>
      </w:tr>
      <w:tr w:rsidR="00B91C88" w:rsidRPr="00107400" w14:paraId="21D6176C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hideMark/>
          </w:tcPr>
          <w:p w14:paraId="2BA08692" w14:textId="77777777" w:rsidR="00B91C88" w:rsidRPr="00107400" w:rsidRDefault="00B91C88" w:rsidP="001475A9">
            <w:pPr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noWrap/>
            <w:hideMark/>
          </w:tcPr>
          <w:p w14:paraId="48575F23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42430</w:t>
            </w:r>
          </w:p>
        </w:tc>
        <w:tc>
          <w:tcPr>
            <w:tcW w:w="761" w:type="pct"/>
            <w:tcBorders>
              <w:top w:val="nil"/>
              <w:bottom w:val="nil"/>
            </w:tcBorders>
            <w:noWrap/>
            <w:hideMark/>
          </w:tcPr>
          <w:p w14:paraId="5AE9A239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6438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50013CBF" w14:textId="77777777" w:rsidR="00B91C88" w:rsidRPr="00107400" w:rsidRDefault="00B91C88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280" w:type="pct"/>
            <w:tcBorders>
              <w:top w:val="nil"/>
              <w:bottom w:val="nil"/>
            </w:tcBorders>
            <w:noWrap/>
            <w:hideMark/>
          </w:tcPr>
          <w:p w14:paraId="5A8455A2" w14:textId="77777777" w:rsidR="00B91C88" w:rsidRPr="00107400" w:rsidRDefault="00B91C88" w:rsidP="0014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transporter family protein</w:t>
            </w:r>
          </w:p>
        </w:tc>
      </w:tr>
      <w:tr w:rsidR="00B91C88" w:rsidRPr="00107400" w14:paraId="358FAF53" w14:textId="77777777" w:rsidTr="001475A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hideMark/>
          </w:tcPr>
          <w:p w14:paraId="2D4D4F78" w14:textId="77777777" w:rsidR="00B91C88" w:rsidRPr="00107400" w:rsidRDefault="00B91C88" w:rsidP="001475A9">
            <w:pPr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EE8224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LOC_Os11g42440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E0366DD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Os11g0644000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8DE037" w14:textId="77777777" w:rsidR="00B91C88" w:rsidRPr="00107400" w:rsidRDefault="00B91C88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28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4DF4CBC" w14:textId="77777777" w:rsidR="00B91C88" w:rsidRPr="00107400" w:rsidRDefault="00B91C88" w:rsidP="0014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107400">
              <w:rPr>
                <w:rFonts w:ascii="Palatino Linotype" w:hAnsi="Palatino Linotype" w:cs="Arial"/>
                <w:color w:val="000000"/>
                <w:sz w:val="16"/>
                <w:szCs w:val="16"/>
              </w:rPr>
              <w:t>expressed protein</w:t>
            </w:r>
          </w:p>
        </w:tc>
      </w:tr>
    </w:tbl>
    <w:p w14:paraId="346B6809" w14:textId="77777777" w:rsidR="00353A24" w:rsidRDefault="00353A24"/>
    <w:sectPr w:rsidR="00353A24" w:rsidSect="009343EB">
      <w:pgSz w:w="10760" w:h="1530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C88"/>
    <w:rsid w:val="001C7445"/>
    <w:rsid w:val="001E216F"/>
    <w:rsid w:val="00353A24"/>
    <w:rsid w:val="00627021"/>
    <w:rsid w:val="009343EB"/>
    <w:rsid w:val="00B9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5F076"/>
  <w15:chartTrackingRefBased/>
  <w15:docId w15:val="{AC1C16F8-056F-4347-BE0B-4F2DE0D7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C88"/>
    <w:rPr>
      <w:rFonts w:ascii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91C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mas Chaiwanon</dc:creator>
  <cp:keywords/>
  <dc:description/>
  <cp:lastModifiedBy>Juthamas Chaiwanon</cp:lastModifiedBy>
  <cp:revision>2</cp:revision>
  <dcterms:created xsi:type="dcterms:W3CDTF">2022-04-08T10:22:00Z</dcterms:created>
  <dcterms:modified xsi:type="dcterms:W3CDTF">2022-04-08T10:22:00Z</dcterms:modified>
</cp:coreProperties>
</file>